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169D" w14:textId="77777777" w:rsidR="00344BB6" w:rsidRDefault="00344BB6" w:rsidP="00344BB6">
      <w:bookmarkStart w:id="0" w:name="_GoBack"/>
      <w:bookmarkEnd w:id="0"/>
      <w:r>
        <w:t>Table S3</w:t>
      </w:r>
    </w:p>
    <w:p w14:paraId="41F254E9" w14:textId="77777777" w:rsidR="00344BB6" w:rsidRPr="00A8377D" w:rsidRDefault="00344BB6" w:rsidP="00344BB6">
      <w:pPr>
        <w:rPr>
          <w:i/>
          <w:iCs/>
          <w:sz w:val="22"/>
          <w:szCs w:val="22"/>
        </w:rPr>
      </w:pPr>
      <w:r w:rsidRPr="00A8377D">
        <w:rPr>
          <w:i/>
          <w:iCs/>
          <w:sz w:val="22"/>
          <w:szCs w:val="22"/>
        </w:rPr>
        <w:t>Chi-square analysis of sociodemographic characteristics of adolescents stratified by</w:t>
      </w:r>
      <w:r>
        <w:rPr>
          <w:i/>
          <w:iCs/>
          <w:sz w:val="22"/>
          <w:szCs w:val="22"/>
        </w:rPr>
        <w:t xml:space="preserve"> gaming-</w:t>
      </w:r>
      <w:r w:rsidRPr="00A8377D">
        <w:rPr>
          <w:i/>
          <w:iCs/>
          <w:sz w:val="22"/>
          <w:szCs w:val="22"/>
        </w:rPr>
        <w:t>to</w:t>
      </w:r>
      <w:r>
        <w:rPr>
          <w:i/>
          <w:iCs/>
          <w:sz w:val="22"/>
          <w:szCs w:val="22"/>
        </w:rPr>
        <w:t>-</w:t>
      </w:r>
      <w:r w:rsidRPr="00A8377D">
        <w:rPr>
          <w:i/>
          <w:iCs/>
          <w:sz w:val="22"/>
          <w:szCs w:val="22"/>
        </w:rPr>
        <w:t>relieve</w:t>
      </w:r>
      <w:r>
        <w:rPr>
          <w:i/>
          <w:iCs/>
          <w:sz w:val="22"/>
          <w:szCs w:val="22"/>
        </w:rPr>
        <w:t>-</w:t>
      </w:r>
      <w:r w:rsidRPr="00A8377D">
        <w:rPr>
          <w:i/>
          <w:iCs/>
          <w:sz w:val="22"/>
          <w:szCs w:val="22"/>
        </w:rPr>
        <w:t>anxiety</w:t>
      </w:r>
      <w:r>
        <w:rPr>
          <w:i/>
          <w:iCs/>
          <w:sz w:val="22"/>
          <w:szCs w:val="22"/>
        </w:rPr>
        <w:t xml:space="preserve">-or-tension (GTRAT) </w:t>
      </w:r>
      <w:r w:rsidRPr="00A8377D">
        <w:rPr>
          <w:i/>
          <w:iCs/>
          <w:sz w:val="22"/>
          <w:szCs w:val="22"/>
        </w:rPr>
        <w:t>status</w:t>
      </w:r>
    </w:p>
    <w:p w14:paraId="08B03A40" w14:textId="77777777" w:rsidR="00344BB6" w:rsidRDefault="00344BB6" w:rsidP="00344BB6"/>
    <w:tbl>
      <w:tblPr>
        <w:tblW w:w="8394" w:type="dxa"/>
        <w:tblLook w:val="04A0" w:firstRow="1" w:lastRow="0" w:firstColumn="1" w:lastColumn="0" w:noHBand="0" w:noVBand="1"/>
      </w:tblPr>
      <w:tblGrid>
        <w:gridCol w:w="1890"/>
        <w:gridCol w:w="656"/>
        <w:gridCol w:w="2764"/>
        <w:gridCol w:w="1350"/>
        <w:gridCol w:w="1498"/>
        <w:gridCol w:w="837"/>
      </w:tblGrid>
      <w:tr w:rsidR="00344BB6" w:rsidRPr="006D1326" w14:paraId="5075C157" w14:textId="77777777" w:rsidTr="003C00AF">
        <w:trPr>
          <w:trHeight w:val="333"/>
        </w:trPr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74A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6B01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No Gaming to Relieve Anxiety or Tension (n = 3381 )</w:t>
            </w:r>
          </w:p>
        </w:tc>
        <w:tc>
          <w:tcPr>
            <w:tcW w:w="28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FF9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Gaming to Relieve Anxiety or Tension (n = 276 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67C5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  <w:tr w:rsidR="00344BB6" w:rsidRPr="006D1326" w14:paraId="2EA7243E" w14:textId="77777777" w:rsidTr="003C00AF">
        <w:trPr>
          <w:trHeight w:val="333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F91A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33C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871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99F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179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79B7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p*</w:t>
            </w:r>
          </w:p>
        </w:tc>
      </w:tr>
      <w:tr w:rsidR="00344BB6" w:rsidRPr="006D1326" w14:paraId="451A4CD1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24B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43EF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F5C0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9CFE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98BC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3A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44BB6" w:rsidRPr="006D1326" w14:paraId="09C1CD7B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944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94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F9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41.9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67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151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81.5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0F9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4C7EFD71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EF2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Fe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AA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96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8F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58.0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A3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2E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8.4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6C6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2CADB238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736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605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EB20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1372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010A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A396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</w:tr>
      <w:tr w:rsidR="00344BB6" w:rsidRPr="006D1326" w14:paraId="7C9FC9A5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A95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Caucasi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209C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C947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8301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B1E0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99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344BB6" w:rsidRPr="006D1326" w14:paraId="54438B04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1B2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BC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21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3.6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01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9A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1.5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D07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1B0012D4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97C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A0EE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8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DD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6.3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AC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D3B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8.4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A7A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0F2A7F91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255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African-Americ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167B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5369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BE1C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FF48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F1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.00</w:t>
            </w:r>
          </w:p>
        </w:tc>
      </w:tr>
      <w:tr w:rsidR="00344BB6" w:rsidRPr="006D1326" w14:paraId="77E1F086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AF7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5E7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14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F40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3.0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3C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FC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3.1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872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19292C54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854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DE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32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.9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73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C6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.8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8F4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24667D38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490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Asi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BE2E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CAB2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DC4A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E39D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EAF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44BB6" w:rsidRPr="006D1326" w14:paraId="553388E5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5B0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0A5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27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DF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6.8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377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1B0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2.3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056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39CCAE0A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28B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70CE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58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.1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4B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5A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.6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ECE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19388432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816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Hispan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77C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1961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7827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48CF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277" w14:textId="77777777" w:rsidR="00344BB6" w:rsidRPr="006D1326" w:rsidRDefault="00344BB6" w:rsidP="003C00A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D1326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344BB6" w:rsidRPr="006D1326" w14:paraId="6D32F8BF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A66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26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11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25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1.9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E01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E8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89.4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8DB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3C47DDC7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23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6E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52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8.0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4D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F9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0.5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D5E6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05FC957B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3A3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6D9D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D8C2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5136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4A14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35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0.60</w:t>
            </w:r>
          </w:p>
        </w:tc>
      </w:tr>
      <w:tr w:rsidR="00344BB6" w:rsidRPr="006D1326" w14:paraId="0FB3BADB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4CF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N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8AB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19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6A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4.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7F0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042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3.4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67C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20D12CEA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0A7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     Y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BA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A7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47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9D7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.5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9C7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7536E776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2E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8B5C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160D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AB17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E4D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95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0.44</w:t>
            </w:r>
          </w:p>
        </w:tc>
      </w:tr>
      <w:tr w:rsidR="00344BB6" w:rsidRPr="006D1326" w14:paraId="4F6A2330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0A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9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69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0A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0.0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E4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51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34.7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B8F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1E395AE3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D682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10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C8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01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7.3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5B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A14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.7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857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231FD594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6778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11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87E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1B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6.7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E9D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05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4514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1E85A1B1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2EB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12t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50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E9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5.8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8A2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7A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4.4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2A8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4E1BCBC1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D2F4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Family Structu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9157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8102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11BB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EAE7" w14:textId="77777777" w:rsidR="00344BB6" w:rsidRPr="006D1326" w:rsidRDefault="00344BB6" w:rsidP="003C00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40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0.40</w:t>
            </w:r>
          </w:p>
        </w:tc>
      </w:tr>
      <w:tr w:rsidR="00344BB6" w:rsidRPr="006D1326" w14:paraId="330E24C4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8FD2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One par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38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E9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2.9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1E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23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2.8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D3FB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41DF48FA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236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Two parent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7B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244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3F8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2.3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2CF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AE23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70.6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64B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35908FC2" w14:textId="77777777" w:rsidTr="003C00AF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00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06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97D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4.7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52C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1D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6.5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625E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344BB6" w:rsidRPr="006D1326" w14:paraId="709A751B" w14:textId="77777777" w:rsidTr="003C00AF">
        <w:trPr>
          <w:trHeight w:val="333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D6A1" w14:textId="77777777" w:rsidR="00344BB6" w:rsidRPr="006D1326" w:rsidRDefault="00344BB6" w:rsidP="003C00AF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871A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B527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88A9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A005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BCDDEC" w14:textId="77777777" w:rsidR="00344BB6" w:rsidRPr="006D1326" w:rsidRDefault="00344BB6" w:rsidP="003C00AF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6D1326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AEC60A6" w14:textId="77777777" w:rsidR="00BB1DBD" w:rsidRDefault="00BB1DBD"/>
    <w:sectPr w:rsidR="00BB1DBD" w:rsidSect="00AD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"/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B6"/>
    <w:rsid w:val="000074F9"/>
    <w:rsid w:val="0003217C"/>
    <w:rsid w:val="00053F57"/>
    <w:rsid w:val="00067297"/>
    <w:rsid w:val="00240EAD"/>
    <w:rsid w:val="002840AA"/>
    <w:rsid w:val="002E04EB"/>
    <w:rsid w:val="00344BB6"/>
    <w:rsid w:val="003E2637"/>
    <w:rsid w:val="00401815"/>
    <w:rsid w:val="004B2118"/>
    <w:rsid w:val="00553F06"/>
    <w:rsid w:val="00554682"/>
    <w:rsid w:val="00570CA7"/>
    <w:rsid w:val="00571FD6"/>
    <w:rsid w:val="005E7F4F"/>
    <w:rsid w:val="006B70BF"/>
    <w:rsid w:val="007C2F6C"/>
    <w:rsid w:val="007D18E7"/>
    <w:rsid w:val="00907E5A"/>
    <w:rsid w:val="009472F1"/>
    <w:rsid w:val="00AA14AB"/>
    <w:rsid w:val="00AD4B11"/>
    <w:rsid w:val="00B036B7"/>
    <w:rsid w:val="00B24BDC"/>
    <w:rsid w:val="00B91AD1"/>
    <w:rsid w:val="00BB1DBD"/>
    <w:rsid w:val="00C46EC4"/>
    <w:rsid w:val="00D87D69"/>
    <w:rsid w:val="00EF1B11"/>
    <w:rsid w:val="00F7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5BE0B"/>
  <w15:chartTrackingRefBased/>
  <w15:docId w15:val="{8FA925D4-6000-5948-8485-B826F86B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2F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2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erg, Norman</dc:creator>
  <cp:keywords/>
  <dc:description/>
  <cp:lastModifiedBy>Greenberg, Norman</cp:lastModifiedBy>
  <cp:revision>1</cp:revision>
  <dcterms:created xsi:type="dcterms:W3CDTF">2022-07-22T00:32:00Z</dcterms:created>
  <dcterms:modified xsi:type="dcterms:W3CDTF">2022-07-22T00:32:00Z</dcterms:modified>
</cp:coreProperties>
</file>